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7AC0C" w14:textId="77777777" w:rsidR="00816CD7" w:rsidRPr="00177DFE" w:rsidRDefault="00816CD7" w:rsidP="00816CD7">
      <w:pPr>
        <w:rPr>
          <w:rFonts w:ascii="Times New Roman" w:hAnsi="Times New Roman" w:cs="Times New Roman"/>
          <w:b/>
          <w:bCs/>
          <w:color w:val="000000" w:themeColor="text1"/>
          <w:spacing w:val="15"/>
          <w:szCs w:val="21"/>
        </w:rPr>
      </w:pPr>
      <w:r w:rsidRPr="00177DFE">
        <w:rPr>
          <w:rFonts w:ascii="Times New Roman" w:hAnsi="Times New Roman" w:cs="Times New Roman"/>
          <w:b/>
          <w:bCs/>
          <w:color w:val="000000" w:themeColor="text1"/>
          <w:spacing w:val="15"/>
          <w:szCs w:val="21"/>
        </w:rPr>
        <w:t xml:space="preserve">Table S1. </w:t>
      </w:r>
      <w:r w:rsidRPr="00177DFE">
        <w:rPr>
          <w:rFonts w:ascii="Times New Roman" w:hAnsi="Times New Roman" w:cs="Times New Roman"/>
          <w:color w:val="000000" w:themeColor="text1"/>
          <w:spacing w:val="15"/>
          <w:szCs w:val="21"/>
        </w:rPr>
        <w:t>Basic soil physical and chemical properties.</w:t>
      </w:r>
    </w:p>
    <w:tbl>
      <w:tblPr>
        <w:tblStyle w:val="61"/>
        <w:tblpPr w:leftFromText="180" w:rightFromText="180" w:vertAnchor="text" w:horzAnchor="margin" w:tblpY="73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6"/>
        <w:gridCol w:w="1198"/>
        <w:gridCol w:w="1166"/>
        <w:gridCol w:w="532"/>
        <w:gridCol w:w="834"/>
        <w:gridCol w:w="914"/>
        <w:gridCol w:w="917"/>
        <w:gridCol w:w="917"/>
        <w:gridCol w:w="912"/>
      </w:tblGrid>
      <w:tr w:rsidR="00816CD7" w:rsidRPr="00177DFE" w14:paraId="18D65B92" w14:textId="77777777" w:rsidTr="00E64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37006C6" w14:textId="77777777" w:rsidR="00816CD7" w:rsidRPr="00177DFE" w:rsidRDefault="00816CD7" w:rsidP="00E647FD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Location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BC0BF89" w14:textId="77777777" w:rsidR="00816CD7" w:rsidRPr="00177DFE" w:rsidRDefault="00816CD7" w:rsidP="00E64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Soil Types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C80A9EE" w14:textId="77777777" w:rsidR="00816CD7" w:rsidRPr="00177DFE" w:rsidRDefault="00816CD7" w:rsidP="00E64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Abbreviation</w:t>
            </w:r>
          </w:p>
        </w:tc>
        <w:tc>
          <w:tcPr>
            <w:tcW w:w="32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F041462" w14:textId="77777777" w:rsidR="00816CD7" w:rsidRPr="00177DFE" w:rsidRDefault="00816CD7" w:rsidP="00E64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pH</w:t>
            </w:r>
          </w:p>
        </w:tc>
        <w:tc>
          <w:tcPr>
            <w:tcW w:w="5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A8ED670" w14:textId="77777777" w:rsidR="00816CD7" w:rsidRPr="00177DFE" w:rsidRDefault="00816CD7" w:rsidP="00E647FD">
            <w:pPr>
              <w:ind w:leftChars="85" w:left="17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OM (g/kg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24C52A48" w14:textId="77777777" w:rsidR="00816CD7" w:rsidRPr="00177DFE" w:rsidRDefault="00816CD7" w:rsidP="00E64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 xml:space="preserve">AN </w:t>
            </w:r>
          </w:p>
          <w:p w14:paraId="3AF3CA59" w14:textId="77777777" w:rsidR="00816CD7" w:rsidRPr="00177DFE" w:rsidRDefault="00816CD7" w:rsidP="00E64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(mg/kg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5A68908" w14:textId="77777777" w:rsidR="00816CD7" w:rsidRPr="00177DFE" w:rsidRDefault="00816CD7" w:rsidP="00E64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 xml:space="preserve">AP </w:t>
            </w:r>
          </w:p>
          <w:p w14:paraId="50E3C36F" w14:textId="77777777" w:rsidR="00816CD7" w:rsidRPr="00177DFE" w:rsidRDefault="00816CD7" w:rsidP="00E64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(mg/kg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CCD56C2" w14:textId="77777777" w:rsidR="00816CD7" w:rsidRPr="00177DFE" w:rsidRDefault="00816CD7" w:rsidP="00E64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 xml:space="preserve">AK </w:t>
            </w:r>
          </w:p>
          <w:p w14:paraId="7C863DB8" w14:textId="77777777" w:rsidR="00816CD7" w:rsidRPr="00177DFE" w:rsidRDefault="00816CD7" w:rsidP="00E64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(mg/kg)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4FAB59A" w14:textId="77777777" w:rsidR="00816CD7" w:rsidRPr="00177DFE" w:rsidRDefault="00816CD7" w:rsidP="00E64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 xml:space="preserve">AS </w:t>
            </w:r>
          </w:p>
          <w:p w14:paraId="6115B53A" w14:textId="77777777" w:rsidR="00816CD7" w:rsidRPr="00177DFE" w:rsidRDefault="00816CD7" w:rsidP="00E64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(mg/kg)</w:t>
            </w:r>
          </w:p>
        </w:tc>
      </w:tr>
      <w:tr w:rsidR="00816CD7" w:rsidRPr="00177DFE" w14:paraId="46648291" w14:textId="77777777" w:rsidTr="00E647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7283C049" w14:textId="77777777" w:rsidR="00816CD7" w:rsidRPr="00177DFE" w:rsidRDefault="00816CD7" w:rsidP="00E647FD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177DFE">
              <w:rPr>
                <w:b w:val="0"/>
                <w:bCs w:val="0"/>
                <w:sz w:val="18"/>
                <w:szCs w:val="18"/>
              </w:rPr>
              <w:t>Sankeshu</w:t>
            </w:r>
            <w:proofErr w:type="spellEnd"/>
          </w:p>
        </w:tc>
        <w:tc>
          <w:tcPr>
            <w:tcW w:w="726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43749EF7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Black</w:t>
            </w:r>
          </w:p>
        </w:tc>
        <w:tc>
          <w:tcPr>
            <w:tcW w:w="667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6C0339AD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B</w:t>
            </w:r>
          </w:p>
        </w:tc>
        <w:tc>
          <w:tcPr>
            <w:tcW w:w="325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52C89AC8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6.63</w:t>
            </w:r>
          </w:p>
        </w:tc>
        <w:tc>
          <w:tcPr>
            <w:tcW w:w="505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74E6CB16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 xml:space="preserve"> 23.2</w:t>
            </w:r>
          </w:p>
        </w:tc>
        <w:tc>
          <w:tcPr>
            <w:tcW w:w="556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550A026D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106.6</w:t>
            </w:r>
          </w:p>
        </w:tc>
        <w:tc>
          <w:tcPr>
            <w:tcW w:w="556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7C0BFE1D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38.4</w:t>
            </w:r>
          </w:p>
        </w:tc>
        <w:tc>
          <w:tcPr>
            <w:tcW w:w="556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73209BAA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191.3</w:t>
            </w:r>
          </w:p>
        </w:tc>
        <w:tc>
          <w:tcPr>
            <w:tcW w:w="553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4500AFC9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13.2</w:t>
            </w:r>
          </w:p>
        </w:tc>
      </w:tr>
      <w:tr w:rsidR="00816CD7" w:rsidRPr="00177DFE" w14:paraId="7E663F40" w14:textId="77777777" w:rsidTr="00E647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  <w:vAlign w:val="center"/>
          </w:tcPr>
          <w:p w14:paraId="18F1D8A2" w14:textId="77777777" w:rsidR="00816CD7" w:rsidRPr="00177DFE" w:rsidRDefault="00816CD7" w:rsidP="00E647FD">
            <w:pPr>
              <w:jc w:val="center"/>
              <w:rPr>
                <w:sz w:val="18"/>
                <w:szCs w:val="18"/>
              </w:rPr>
            </w:pPr>
            <w:proofErr w:type="spellStart"/>
            <w:r w:rsidRPr="00177DFE">
              <w:rPr>
                <w:b w:val="0"/>
                <w:bCs w:val="0"/>
                <w:sz w:val="18"/>
                <w:szCs w:val="18"/>
              </w:rPr>
              <w:t>Fujia</w:t>
            </w:r>
            <w:proofErr w:type="spellEnd"/>
          </w:p>
        </w:tc>
        <w:tc>
          <w:tcPr>
            <w:tcW w:w="726" w:type="pct"/>
            <w:shd w:val="clear" w:color="auto" w:fill="FFFFFF" w:themeFill="background1"/>
            <w:vAlign w:val="center"/>
          </w:tcPr>
          <w:p w14:paraId="11107E2B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Sandy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40C4FDC1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S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6047AF8D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5.77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39269747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 xml:space="preserve"> 16.2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18865D94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61.7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5C0C7FC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25.0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FC50AD9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160.9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14:paraId="453E3439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11.3</w:t>
            </w:r>
          </w:p>
        </w:tc>
      </w:tr>
      <w:tr w:rsidR="00816CD7" w:rsidRPr="00177DFE" w14:paraId="6ED4E1FF" w14:textId="77777777" w:rsidTr="00E647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  <w:vAlign w:val="center"/>
          </w:tcPr>
          <w:p w14:paraId="33958492" w14:textId="77777777" w:rsidR="00816CD7" w:rsidRPr="00177DFE" w:rsidRDefault="00816CD7" w:rsidP="00E647FD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177DFE">
              <w:rPr>
                <w:b w:val="0"/>
                <w:bCs w:val="0"/>
                <w:sz w:val="18"/>
                <w:szCs w:val="18"/>
              </w:rPr>
              <w:t>Helong</w:t>
            </w:r>
            <w:proofErr w:type="spellEnd"/>
          </w:p>
        </w:tc>
        <w:tc>
          <w:tcPr>
            <w:tcW w:w="726" w:type="pct"/>
            <w:shd w:val="clear" w:color="auto" w:fill="FFFFFF" w:themeFill="background1"/>
            <w:vAlign w:val="center"/>
          </w:tcPr>
          <w:p w14:paraId="0A0B9482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Dark brown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14:paraId="794CECEE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D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172A5F06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5.93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4F8C26B2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 xml:space="preserve"> 13.1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4EB5595F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76.9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1E328222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18.6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12B7060E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170.6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14:paraId="1270074D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12.6</w:t>
            </w:r>
          </w:p>
        </w:tc>
      </w:tr>
      <w:tr w:rsidR="00816CD7" w:rsidRPr="00177DFE" w14:paraId="2048CCE6" w14:textId="77777777" w:rsidTr="00E647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EEE959" w14:textId="77777777" w:rsidR="00816CD7" w:rsidRPr="00177DFE" w:rsidRDefault="00816CD7" w:rsidP="00E647FD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177DFE">
              <w:rPr>
                <w:b w:val="0"/>
                <w:bCs w:val="0"/>
                <w:sz w:val="18"/>
                <w:szCs w:val="18"/>
              </w:rPr>
              <w:t>Tongyu</w:t>
            </w:r>
            <w:proofErr w:type="spellEnd"/>
          </w:p>
        </w:tc>
        <w:tc>
          <w:tcPr>
            <w:tcW w:w="72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37AE2F6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Saline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C61B2F0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Y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1A642D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8.04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E81D4AA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 xml:space="preserve"> 10.2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5C827B8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33.8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AA88CE6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35.6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F31F8DE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200.1</w:t>
            </w:r>
          </w:p>
        </w:tc>
        <w:tc>
          <w:tcPr>
            <w:tcW w:w="553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B254805" w14:textId="77777777" w:rsidR="00816CD7" w:rsidRPr="00177DFE" w:rsidRDefault="00816CD7" w:rsidP="00E64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10.7</w:t>
            </w:r>
          </w:p>
        </w:tc>
      </w:tr>
    </w:tbl>
    <w:p w14:paraId="23E9484E" w14:textId="77777777" w:rsidR="00816CD7" w:rsidRPr="00177DFE" w:rsidRDefault="00816CD7" w:rsidP="00816CD7">
      <w:pPr>
        <w:rPr>
          <w:rFonts w:ascii="Times New Roman" w:hAnsi="Times New Roman" w:cs="Times New Roman"/>
          <w:b/>
          <w:bCs/>
          <w:color w:val="000000" w:themeColor="text1"/>
          <w:spacing w:val="15"/>
          <w:szCs w:val="21"/>
        </w:rPr>
      </w:pPr>
    </w:p>
    <w:p w14:paraId="4787AD61" w14:textId="77777777" w:rsidR="00816CD7" w:rsidRPr="00177DFE" w:rsidRDefault="00816CD7" w:rsidP="00816CD7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77DFE">
        <w:rPr>
          <w:rFonts w:ascii="Times New Roman" w:hAnsi="Times New Roman" w:cs="Times New Roman"/>
          <w:b/>
          <w:bCs/>
          <w:color w:val="000000" w:themeColor="text1"/>
          <w:spacing w:val="15"/>
          <w:szCs w:val="21"/>
        </w:rPr>
        <w:t xml:space="preserve">Table S2. </w:t>
      </w:r>
      <w:r w:rsidRPr="00177DFE">
        <w:rPr>
          <w:rFonts w:ascii="Times New Roman" w:hAnsi="Times New Roman" w:cs="Times New Roman"/>
          <w:color w:val="000000" w:themeColor="text1"/>
          <w:spacing w:val="15"/>
          <w:szCs w:val="21"/>
        </w:rPr>
        <w:t>Detailed fertilization processing.</w:t>
      </w:r>
    </w:p>
    <w:tbl>
      <w:tblPr>
        <w:tblStyle w:val="6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16"/>
        <w:gridCol w:w="910"/>
        <w:gridCol w:w="733"/>
        <w:gridCol w:w="2311"/>
        <w:gridCol w:w="106"/>
        <w:gridCol w:w="1621"/>
        <w:gridCol w:w="1409"/>
      </w:tblGrid>
      <w:tr w:rsidR="00816CD7" w:rsidRPr="00177DFE" w14:paraId="1108F4C2" w14:textId="77777777" w:rsidTr="00E64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B13424C" w14:textId="77777777" w:rsidR="00816CD7" w:rsidRPr="00177DFE" w:rsidRDefault="00816CD7" w:rsidP="00E647FD">
            <w:pPr>
              <w:widowControl/>
              <w:ind w:firstLine="420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CE33233" w14:textId="77777777" w:rsidR="00816CD7" w:rsidRPr="00177DFE" w:rsidRDefault="00816CD7" w:rsidP="00E647FD">
            <w:pPr>
              <w:widowControl/>
              <w:ind w:firstLine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896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309D180" w14:textId="77777777" w:rsidR="00816CD7" w:rsidRPr="00177DFE" w:rsidRDefault="00816CD7" w:rsidP="00E647FD">
            <w:pPr>
              <w:widowControl/>
              <w:ind w:firstLine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 xml:space="preserve">     </w:t>
            </w:r>
            <w:r w:rsidRPr="00177DFE">
              <w:rPr>
                <w:b w:val="0"/>
                <w:bCs w:val="0"/>
                <w:sz w:val="18"/>
                <w:szCs w:val="18"/>
              </w:rPr>
              <w:t>Pure nutrient input (</w:t>
            </w:r>
            <w:r w:rsidRPr="00177DFE">
              <w:rPr>
                <w:rFonts w:eastAsiaTheme="majorEastAsia"/>
                <w:b w:val="0"/>
                <w:bCs w:val="0"/>
                <w:sz w:val="18"/>
                <w:szCs w:val="18"/>
              </w:rPr>
              <w:t>kg/ha)</w:t>
            </w:r>
            <w:r w:rsidRPr="00177DFE">
              <w:rPr>
                <w:sz w:val="18"/>
                <w:szCs w:val="18"/>
              </w:rPr>
              <w:t xml:space="preserve">      </w:t>
            </w:r>
          </w:p>
        </w:tc>
        <w:tc>
          <w:tcPr>
            <w:tcW w:w="97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AB708D3" w14:textId="77777777" w:rsidR="00816CD7" w:rsidRPr="00177DFE" w:rsidRDefault="00816CD7" w:rsidP="00E647FD">
            <w:pPr>
              <w:widowControl/>
              <w:ind w:firstLine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ADA3AA7" w14:textId="77777777" w:rsidR="00816CD7" w:rsidRPr="00177DFE" w:rsidRDefault="00816CD7" w:rsidP="00E647FD">
            <w:pPr>
              <w:widowControl/>
              <w:ind w:firstLine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</w:p>
        </w:tc>
      </w:tr>
      <w:tr w:rsidR="00816CD7" w:rsidRPr="00177DFE" w14:paraId="1CB4DB94" w14:textId="77777777" w:rsidTr="00E647FD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FA27305" w14:textId="77777777" w:rsidR="00816CD7" w:rsidRPr="00177DFE" w:rsidRDefault="00816CD7" w:rsidP="00E647FD">
            <w:pPr>
              <w:widowControl/>
              <w:ind w:firstLine="420"/>
              <w:jc w:val="center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Sample</w:t>
            </w:r>
          </w:p>
        </w:tc>
        <w:tc>
          <w:tcPr>
            <w:tcW w:w="989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62357AA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S</w:t>
            </w:r>
          </w:p>
        </w:tc>
        <w:tc>
          <w:tcPr>
            <w:tcW w:w="139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4E6EE3A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N</w:t>
            </w:r>
          </w:p>
        </w:tc>
        <w:tc>
          <w:tcPr>
            <w:tcW w:w="1040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A4DD5E7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P</w:t>
            </w:r>
          </w:p>
        </w:tc>
        <w:tc>
          <w:tcPr>
            <w:tcW w:w="84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713C68E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K</w:t>
            </w:r>
          </w:p>
        </w:tc>
      </w:tr>
      <w:tr w:rsidR="00816CD7" w:rsidRPr="00177DFE" w14:paraId="4193AF02" w14:textId="77777777" w:rsidTr="00E647FD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15873C3" w14:textId="77777777" w:rsidR="00816CD7" w:rsidRPr="00177DFE" w:rsidRDefault="00816CD7" w:rsidP="00E647FD">
            <w:pPr>
              <w:widowControl/>
              <w:ind w:firstLine="420"/>
              <w:jc w:val="center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S0</w:t>
            </w:r>
          </w:p>
        </w:tc>
        <w:tc>
          <w:tcPr>
            <w:tcW w:w="989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95DE61F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0</w:t>
            </w:r>
          </w:p>
        </w:tc>
        <w:tc>
          <w:tcPr>
            <w:tcW w:w="139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251E46A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210</w:t>
            </w:r>
          </w:p>
        </w:tc>
        <w:tc>
          <w:tcPr>
            <w:tcW w:w="1040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AB49657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90</w:t>
            </w:r>
          </w:p>
        </w:tc>
        <w:tc>
          <w:tcPr>
            <w:tcW w:w="84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CF86DA8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90</w:t>
            </w:r>
          </w:p>
        </w:tc>
      </w:tr>
      <w:tr w:rsidR="00816CD7" w:rsidRPr="00177DFE" w14:paraId="42EA4801" w14:textId="77777777" w:rsidTr="00E647FD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shd w:val="clear" w:color="auto" w:fill="auto"/>
            <w:noWrap/>
            <w:vAlign w:val="center"/>
          </w:tcPr>
          <w:p w14:paraId="59ADA58F" w14:textId="77777777" w:rsidR="00816CD7" w:rsidRPr="00177DFE" w:rsidRDefault="00816CD7" w:rsidP="00E647FD">
            <w:pPr>
              <w:widowControl/>
              <w:ind w:firstLine="420"/>
              <w:jc w:val="center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S30</w:t>
            </w:r>
          </w:p>
        </w:tc>
        <w:tc>
          <w:tcPr>
            <w:tcW w:w="989" w:type="pct"/>
            <w:gridSpan w:val="2"/>
            <w:shd w:val="clear" w:color="auto" w:fill="auto"/>
            <w:noWrap/>
            <w:vAlign w:val="center"/>
          </w:tcPr>
          <w:p w14:paraId="75B543E0" w14:textId="77777777" w:rsidR="00816CD7" w:rsidRPr="00177DFE" w:rsidRDefault="00816CD7" w:rsidP="00E647FD">
            <w:pPr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30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45F9DBEA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210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</w:tcPr>
          <w:p w14:paraId="1D767D72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90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65B7454B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90</w:t>
            </w:r>
          </w:p>
        </w:tc>
      </w:tr>
      <w:tr w:rsidR="00816CD7" w:rsidRPr="00177DFE" w14:paraId="21389432" w14:textId="77777777" w:rsidTr="00E647FD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D92E93" w14:textId="77777777" w:rsidR="00816CD7" w:rsidRPr="00177DFE" w:rsidRDefault="00816CD7" w:rsidP="00E647FD">
            <w:pPr>
              <w:widowControl/>
              <w:ind w:firstLine="420"/>
              <w:jc w:val="center"/>
              <w:rPr>
                <w:b w:val="0"/>
                <w:bCs w:val="0"/>
                <w:sz w:val="18"/>
                <w:szCs w:val="18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S90</w:t>
            </w:r>
          </w:p>
        </w:tc>
        <w:tc>
          <w:tcPr>
            <w:tcW w:w="989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DC7993" w14:textId="77777777" w:rsidR="00816CD7" w:rsidRPr="00177DFE" w:rsidRDefault="00816CD7" w:rsidP="00E647FD">
            <w:pPr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90</w:t>
            </w:r>
          </w:p>
        </w:tc>
        <w:tc>
          <w:tcPr>
            <w:tcW w:w="139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30AA69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210</w:t>
            </w:r>
          </w:p>
        </w:tc>
        <w:tc>
          <w:tcPr>
            <w:tcW w:w="1040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0645DA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90</w:t>
            </w:r>
          </w:p>
        </w:tc>
        <w:tc>
          <w:tcPr>
            <w:tcW w:w="84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B28F85" w14:textId="77777777" w:rsidR="00816CD7" w:rsidRPr="00177DFE" w:rsidRDefault="00816CD7" w:rsidP="00E647FD">
            <w:pPr>
              <w:widowControl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7DFE">
              <w:rPr>
                <w:sz w:val="18"/>
                <w:szCs w:val="18"/>
              </w:rPr>
              <w:t>90</w:t>
            </w:r>
          </w:p>
        </w:tc>
      </w:tr>
    </w:tbl>
    <w:p w14:paraId="129A0275" w14:textId="77777777" w:rsidR="00816CD7" w:rsidRPr="00177DFE" w:rsidRDefault="00816CD7" w:rsidP="00816CD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95CF023" w14:textId="77777777" w:rsidR="00816CD7" w:rsidRPr="00177DFE" w:rsidRDefault="00816CD7" w:rsidP="00816CD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77DF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S3. </w:t>
      </w:r>
      <w:r w:rsidRPr="00177DFE">
        <w:rPr>
          <w:rFonts w:ascii="Times New Roman" w:hAnsi="Times New Roman" w:cs="Times New Roman"/>
          <w:color w:val="000000" w:themeColor="text1"/>
          <w:szCs w:val="21"/>
        </w:rPr>
        <w:t>Network-level topological features of the bacterial networks in the rhizosphere of maize across four soil types.</w:t>
      </w:r>
    </w:p>
    <w:tbl>
      <w:tblPr>
        <w:tblW w:w="509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3"/>
        <w:gridCol w:w="1042"/>
        <w:gridCol w:w="858"/>
        <w:gridCol w:w="912"/>
        <w:gridCol w:w="951"/>
        <w:gridCol w:w="1161"/>
        <w:gridCol w:w="1110"/>
        <w:gridCol w:w="1118"/>
      </w:tblGrid>
      <w:tr w:rsidR="00816CD7" w:rsidRPr="00177DFE" w14:paraId="27D59CCF" w14:textId="77777777" w:rsidTr="00E647FD">
        <w:trPr>
          <w:trHeight w:val="284"/>
        </w:trPr>
        <w:tc>
          <w:tcPr>
            <w:tcW w:w="79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539F1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Soil types</w:t>
            </w: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CBA7A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Node number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AB1B1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Edge</w:t>
            </w:r>
          </w:p>
          <w:p w14:paraId="1C0F7ED6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number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19FAD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Average</w:t>
            </w:r>
          </w:p>
          <w:p w14:paraId="1CD771B6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degree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21FFF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Network</w:t>
            </w:r>
          </w:p>
          <w:p w14:paraId="6E023B0C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diameter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02B26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Modularity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4514F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Clustering</w:t>
            </w:r>
          </w:p>
          <w:p w14:paraId="1FD00AE2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coefficient</w:t>
            </w:r>
          </w:p>
        </w:tc>
        <w:tc>
          <w:tcPr>
            <w:tcW w:w="68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E4903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Average</w:t>
            </w:r>
          </w:p>
          <w:p w14:paraId="6F83A173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path length</w:t>
            </w:r>
          </w:p>
        </w:tc>
      </w:tr>
      <w:tr w:rsidR="00816CD7" w:rsidRPr="00177DFE" w14:paraId="06E04248" w14:textId="77777777" w:rsidTr="00E647FD">
        <w:trPr>
          <w:trHeight w:val="284"/>
        </w:trPr>
        <w:tc>
          <w:tcPr>
            <w:tcW w:w="79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D778F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Black</w:t>
            </w:r>
          </w:p>
        </w:tc>
        <w:tc>
          <w:tcPr>
            <w:tcW w:w="6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071EE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5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F8E27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356</w:t>
            </w:r>
          </w:p>
        </w:tc>
        <w:tc>
          <w:tcPr>
            <w:tcW w:w="5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D4E14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7.739</w:t>
            </w:r>
          </w:p>
        </w:tc>
        <w:tc>
          <w:tcPr>
            <w:tcW w:w="5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91BEC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11196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0.461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C940F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0.374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90B39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.029</w:t>
            </w:r>
          </w:p>
        </w:tc>
      </w:tr>
      <w:tr w:rsidR="00816CD7" w:rsidRPr="00177DFE" w14:paraId="2F976CF4" w14:textId="77777777" w:rsidTr="00E647FD">
        <w:trPr>
          <w:trHeight w:val="28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B7CF3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Sand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56A58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D734F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D6029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.78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EE328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D3C56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0.51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0A209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0.45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4F13C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2.935</w:t>
            </w:r>
          </w:p>
        </w:tc>
      </w:tr>
      <w:tr w:rsidR="00816CD7" w:rsidRPr="00177DFE" w14:paraId="76A63950" w14:textId="77777777" w:rsidTr="00E647FD">
        <w:trPr>
          <w:trHeight w:val="28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BA488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aline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3D1B9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1514B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6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86EBA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15.6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CD686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E9D62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0.28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8961C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0.54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3A463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2.645</w:t>
            </w:r>
          </w:p>
        </w:tc>
      </w:tr>
      <w:tr w:rsidR="00816CD7" w:rsidRPr="00177DFE" w14:paraId="71DB074A" w14:textId="77777777" w:rsidTr="00E647FD">
        <w:trPr>
          <w:trHeight w:val="284"/>
        </w:trPr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1999D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Dark Brown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EF714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961FA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09800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26.60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40C39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5A079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0.47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A43E2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0.51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B0DBD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2.447</w:t>
            </w:r>
          </w:p>
        </w:tc>
      </w:tr>
    </w:tbl>
    <w:p w14:paraId="7AB396FE" w14:textId="77777777" w:rsidR="00816CD7" w:rsidRPr="00177DFE" w:rsidRDefault="00816CD7" w:rsidP="00816CD7">
      <w:pPr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</w:pPr>
    </w:p>
    <w:p w14:paraId="56B48AE1" w14:textId="77777777" w:rsidR="00816CD7" w:rsidRPr="00177DFE" w:rsidRDefault="00816CD7" w:rsidP="00816CD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77DFE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>Table S</w:t>
      </w:r>
      <w:r w:rsidRPr="00177DF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4. </w:t>
      </w:r>
      <w:r w:rsidRPr="00177DFE">
        <w:rPr>
          <w:rFonts w:ascii="Times New Roman" w:hAnsi="Times New Roman" w:cs="Times New Roman"/>
          <w:color w:val="000000" w:themeColor="text1"/>
          <w:szCs w:val="21"/>
          <w:lang w:val="en-GB"/>
        </w:rPr>
        <w:t>D</w:t>
      </w:r>
      <w:r w:rsidRPr="00177DFE">
        <w:rPr>
          <w:rFonts w:ascii="Times New Roman" w:hAnsi="Times New Roman" w:cs="Times New Roman"/>
          <w:color w:val="000000" w:themeColor="text1"/>
          <w:szCs w:val="21"/>
        </w:rPr>
        <w:t>F</w:t>
      </w:r>
      <w:r w:rsidRPr="00177DFE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=degrees of freedom, </w:t>
      </w:r>
      <w:r w:rsidRPr="00177DFE">
        <w:rPr>
          <w:rFonts w:ascii="Times New Roman" w:hAnsi="Times New Roman" w:cs="Times New Roman"/>
          <w:color w:val="000000" w:themeColor="text1"/>
          <w:szCs w:val="21"/>
        </w:rPr>
        <w:t>c</w:t>
      </w:r>
      <w:r w:rsidRPr="00177DFE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2</w:t>
      </w:r>
      <w:r w:rsidRPr="00177DFE">
        <w:rPr>
          <w:rFonts w:ascii="Times New Roman" w:hAnsi="Times New Roman" w:cs="Times New Roman"/>
          <w:color w:val="000000" w:themeColor="text1"/>
          <w:szCs w:val="21"/>
          <w:lang w:val="en-GB"/>
        </w:rPr>
        <w:t>=chi-square (minimum function test statistic), RMSEA=root mean square error of approximation</w:t>
      </w:r>
      <w:r w:rsidRPr="00177DFE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42"/>
        <w:gridCol w:w="755"/>
        <w:gridCol w:w="756"/>
        <w:gridCol w:w="743"/>
        <w:gridCol w:w="743"/>
        <w:gridCol w:w="743"/>
        <w:gridCol w:w="743"/>
        <w:gridCol w:w="806"/>
        <w:gridCol w:w="767"/>
        <w:gridCol w:w="767"/>
        <w:gridCol w:w="741"/>
      </w:tblGrid>
      <w:tr w:rsidR="00816CD7" w:rsidRPr="00177DFE" w14:paraId="22CC790E" w14:textId="77777777" w:rsidTr="00E647FD">
        <w:trPr>
          <w:trHeight w:val="284"/>
        </w:trPr>
        <w:tc>
          <w:tcPr>
            <w:tcW w:w="44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40B646" w14:textId="77777777" w:rsidR="00816CD7" w:rsidRPr="00177DFE" w:rsidRDefault="00816CD7" w:rsidP="00E647F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Fit index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9D81C8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8B425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73A4CA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DF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5BFCE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RFI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C4DA7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NFI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DBD768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IFI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3A585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RMSEA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51B902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AIC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34576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BIC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FCA180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ECVI</w:t>
            </w:r>
          </w:p>
        </w:tc>
      </w:tr>
      <w:tr w:rsidR="00816CD7" w:rsidRPr="00177DFE" w14:paraId="2719EBD9" w14:textId="77777777" w:rsidTr="00E647FD">
        <w:trPr>
          <w:trHeight w:val="284"/>
        </w:trPr>
        <w:tc>
          <w:tcPr>
            <w:tcW w:w="44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CC17D" w14:textId="77777777" w:rsidR="00816CD7" w:rsidRPr="00177DFE" w:rsidRDefault="00816CD7" w:rsidP="00E647F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Result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7A31D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11.502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96D0C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0.243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93337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3E6DE5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0.838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0AA468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0.931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22F27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0.984</w:t>
            </w:r>
          </w:p>
        </w:tc>
        <w:tc>
          <w:tcPr>
            <w:tcW w:w="48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7D14C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0.152</w:t>
            </w: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51A30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79.792</w:t>
            </w: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A8B84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88.520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2705E4" w14:textId="77777777" w:rsidR="00816CD7" w:rsidRPr="00177DFE" w:rsidRDefault="00816CD7" w:rsidP="00E647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7DFE">
              <w:rPr>
                <w:rFonts w:ascii="Times New Roman" w:hAnsi="Times New Roman" w:cs="Times New Roman"/>
                <w:color w:val="000000" w:themeColor="text1"/>
                <w:szCs w:val="21"/>
              </w:rPr>
              <w:t>3.959</w:t>
            </w:r>
          </w:p>
        </w:tc>
      </w:tr>
    </w:tbl>
    <w:p w14:paraId="5EDBFEC5" w14:textId="77777777" w:rsidR="00816CD7" w:rsidRPr="00177DFE" w:rsidRDefault="00816CD7" w:rsidP="00816CD7">
      <w:pPr>
        <w:tabs>
          <w:tab w:val="left" w:pos="968"/>
        </w:tabs>
        <w:rPr>
          <w:rFonts w:ascii="Times New Roman" w:hAnsi="Times New Roman" w:cs="Times New Roman" w:hint="eastAsia"/>
          <w:b/>
          <w:bCs/>
          <w:color w:val="000000" w:themeColor="text1"/>
        </w:rPr>
      </w:pPr>
    </w:p>
    <w:p w14:paraId="38C9BBF6" w14:textId="77777777" w:rsidR="00816CD7" w:rsidRPr="00177DFE" w:rsidRDefault="00816CD7" w:rsidP="00816CD7">
      <w:pPr>
        <w:tabs>
          <w:tab w:val="left" w:pos="968"/>
        </w:tabs>
        <w:rPr>
          <w:rFonts w:ascii="Times New Roman" w:hAnsi="Times New Roman" w:cs="Times New Roman"/>
          <w:b/>
          <w:bCs/>
          <w:color w:val="000000" w:themeColor="text1"/>
        </w:rPr>
      </w:pPr>
      <w:r w:rsidRPr="00177DFE">
        <w:rPr>
          <w:rFonts w:ascii="Times New Roman" w:hAnsi="Times New Roman" w:cs="Times New Roman"/>
          <w:b/>
          <w:bCs/>
          <w:color w:val="000000" w:themeColor="text1"/>
        </w:rPr>
        <w:t>Table S5.</w:t>
      </w:r>
      <w:r w:rsidRPr="00177DFE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177DFE">
        <w:rPr>
          <w:rFonts w:ascii="Times New Roman" w:hAnsi="Times New Roman" w:cs="Times New Roman"/>
          <w:color w:val="000000" w:themeColor="text1"/>
        </w:rPr>
        <w:t>S cycle functional gene corresponds to KO.</w:t>
      </w:r>
    </w:p>
    <w:tbl>
      <w:tblPr>
        <w:tblStyle w:val="6"/>
        <w:tblpPr w:leftFromText="180" w:rightFromText="180" w:vertAnchor="text" w:horzAnchor="margin" w:tblpY="236"/>
        <w:tblOverlap w:val="never"/>
        <w:tblW w:w="5137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85"/>
        <w:gridCol w:w="3262"/>
        <w:gridCol w:w="809"/>
        <w:gridCol w:w="3678"/>
      </w:tblGrid>
      <w:tr w:rsidR="00816CD7" w:rsidRPr="00177DFE" w14:paraId="7A6F211F" w14:textId="77777777" w:rsidTr="00E64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2E3C9187" w14:textId="77777777" w:rsidR="00816CD7" w:rsidRPr="00177DFE" w:rsidRDefault="00816CD7" w:rsidP="00E647FD">
            <w:pPr>
              <w:rPr>
                <w:sz w:val="15"/>
                <w:szCs w:val="15"/>
              </w:rPr>
            </w:pPr>
            <w:bookmarkStart w:id="0" w:name="_Hlk136611871"/>
            <w:r w:rsidRPr="00177DFE">
              <w:rPr>
                <w:sz w:val="15"/>
                <w:szCs w:val="15"/>
              </w:rPr>
              <w:t>KO</w:t>
            </w:r>
          </w:p>
        </w:tc>
        <w:tc>
          <w:tcPr>
            <w:tcW w:w="19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64A7B49E" w14:textId="77777777" w:rsidR="00816CD7" w:rsidRPr="00177DFE" w:rsidRDefault="00816CD7" w:rsidP="00E64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>Genes relevant with S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10C903AB" w14:textId="77777777" w:rsidR="00816CD7" w:rsidRPr="00177DFE" w:rsidRDefault="00816CD7" w:rsidP="00E64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>KO</w:t>
            </w:r>
          </w:p>
        </w:tc>
        <w:tc>
          <w:tcPr>
            <w:tcW w:w="21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0A9E6AAD" w14:textId="77777777" w:rsidR="00816CD7" w:rsidRPr="00177DFE" w:rsidRDefault="00816CD7" w:rsidP="00E64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>Genes relevant with S</w:t>
            </w:r>
          </w:p>
        </w:tc>
      </w:tr>
      <w:tr w:rsidR="00816CD7" w:rsidRPr="00177DFE" w14:paraId="06D37BB9" w14:textId="77777777" w:rsidTr="00E6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pct"/>
            <w:gridSpan w:val="2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14:paraId="14569DE5" w14:textId="77777777" w:rsidR="00816CD7" w:rsidRPr="00177DFE" w:rsidRDefault="00816CD7" w:rsidP="00E647FD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177DFE">
              <w:rPr>
                <w:b w:val="0"/>
                <w:bCs w:val="0"/>
                <w:sz w:val="18"/>
                <w:szCs w:val="18"/>
              </w:rPr>
              <w:t>Dissimilated sulfate reducing gene</w:t>
            </w:r>
          </w:p>
        </w:tc>
        <w:tc>
          <w:tcPr>
            <w:tcW w:w="2629" w:type="pct"/>
            <w:gridSpan w:val="2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14:paraId="59F428F1" w14:textId="77777777" w:rsidR="00816CD7" w:rsidRPr="00177DFE" w:rsidRDefault="00816CD7" w:rsidP="00E64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77DFE">
              <w:rPr>
                <w:sz w:val="18"/>
                <w:szCs w:val="18"/>
              </w:rPr>
              <w:t>Assimilating sulfate reducing genes</w:t>
            </w:r>
          </w:p>
        </w:tc>
      </w:tr>
      <w:tr w:rsidR="00816CD7" w:rsidRPr="00177DFE" w14:paraId="1F1B862B" w14:textId="77777777" w:rsidTr="00E64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top w:val="nil"/>
            </w:tcBorders>
            <w:shd w:val="clear" w:color="auto" w:fill="FFFFFF" w:themeFill="background1"/>
          </w:tcPr>
          <w:p w14:paraId="7A3E1755" w14:textId="77777777" w:rsidR="00816CD7" w:rsidRPr="00177DFE" w:rsidRDefault="00816CD7" w:rsidP="00E647FD">
            <w:pPr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>K00394</w:t>
            </w:r>
          </w:p>
        </w:tc>
        <w:tc>
          <w:tcPr>
            <w:tcW w:w="1911" w:type="pct"/>
            <w:tcBorders>
              <w:top w:val="nil"/>
            </w:tcBorders>
            <w:shd w:val="clear" w:color="auto" w:fill="FFFFFF" w:themeFill="background1"/>
          </w:tcPr>
          <w:p w14:paraId="3B1221BF" w14:textId="77777777" w:rsidR="00816CD7" w:rsidRPr="00177DFE" w:rsidRDefault="00816CD7" w:rsidP="00E6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177DFE">
              <w:rPr>
                <w:sz w:val="15"/>
                <w:szCs w:val="15"/>
              </w:rPr>
              <w:t>adenylylsulfate</w:t>
            </w:r>
            <w:proofErr w:type="spellEnd"/>
            <w:r w:rsidRPr="00177DFE">
              <w:rPr>
                <w:sz w:val="15"/>
                <w:szCs w:val="15"/>
              </w:rPr>
              <w:t xml:space="preserve"> reductase, subunit A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FFFFFF" w:themeFill="background1"/>
          </w:tcPr>
          <w:p w14:paraId="41A57E9E" w14:textId="77777777" w:rsidR="00816CD7" w:rsidRPr="00177DFE" w:rsidRDefault="00816CD7" w:rsidP="00E6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177DFE">
              <w:rPr>
                <w:b/>
                <w:bCs/>
                <w:sz w:val="15"/>
                <w:szCs w:val="15"/>
              </w:rPr>
              <w:t>K00860</w:t>
            </w:r>
          </w:p>
        </w:tc>
        <w:tc>
          <w:tcPr>
            <w:tcW w:w="2155" w:type="pct"/>
            <w:tcBorders>
              <w:top w:val="nil"/>
            </w:tcBorders>
            <w:shd w:val="clear" w:color="auto" w:fill="FFFFFF" w:themeFill="background1"/>
          </w:tcPr>
          <w:p w14:paraId="04F75243" w14:textId="77777777" w:rsidR="00816CD7" w:rsidRPr="00177DFE" w:rsidRDefault="00816CD7" w:rsidP="00E6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177DFE">
              <w:rPr>
                <w:sz w:val="15"/>
                <w:szCs w:val="15"/>
              </w:rPr>
              <w:t>adenylylsulfate</w:t>
            </w:r>
            <w:proofErr w:type="spellEnd"/>
            <w:r w:rsidRPr="00177DFE">
              <w:rPr>
                <w:sz w:val="15"/>
                <w:szCs w:val="15"/>
              </w:rPr>
              <w:t xml:space="preserve"> kinase</w:t>
            </w:r>
          </w:p>
        </w:tc>
      </w:tr>
      <w:tr w:rsidR="00816CD7" w:rsidRPr="00177DFE" w14:paraId="7820D770" w14:textId="77777777" w:rsidTr="00E6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shd w:val="clear" w:color="auto" w:fill="FFFFFF" w:themeFill="background1"/>
          </w:tcPr>
          <w:p w14:paraId="7DF6F170" w14:textId="77777777" w:rsidR="00816CD7" w:rsidRPr="00177DFE" w:rsidRDefault="00816CD7" w:rsidP="00E647FD">
            <w:pPr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>K00395</w:t>
            </w:r>
          </w:p>
        </w:tc>
        <w:tc>
          <w:tcPr>
            <w:tcW w:w="1911" w:type="pct"/>
            <w:shd w:val="clear" w:color="auto" w:fill="FFFFFF" w:themeFill="background1"/>
          </w:tcPr>
          <w:p w14:paraId="05996361" w14:textId="77777777" w:rsidR="00816CD7" w:rsidRPr="00177DFE" w:rsidRDefault="00816CD7" w:rsidP="00E64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177DFE">
              <w:rPr>
                <w:sz w:val="15"/>
                <w:szCs w:val="15"/>
              </w:rPr>
              <w:t>adenylylsulfate</w:t>
            </w:r>
            <w:proofErr w:type="spellEnd"/>
            <w:r w:rsidRPr="00177DFE">
              <w:rPr>
                <w:sz w:val="15"/>
                <w:szCs w:val="15"/>
              </w:rPr>
              <w:t xml:space="preserve"> reductase, subunit B</w:t>
            </w:r>
          </w:p>
        </w:tc>
        <w:tc>
          <w:tcPr>
            <w:tcW w:w="474" w:type="pct"/>
            <w:shd w:val="clear" w:color="auto" w:fill="FFFFFF" w:themeFill="background1"/>
          </w:tcPr>
          <w:p w14:paraId="6886464B" w14:textId="77777777" w:rsidR="00816CD7" w:rsidRPr="00177DFE" w:rsidRDefault="00816CD7" w:rsidP="00E64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177DFE">
              <w:rPr>
                <w:b/>
                <w:bCs/>
                <w:sz w:val="15"/>
                <w:szCs w:val="15"/>
              </w:rPr>
              <w:t>K00390</w:t>
            </w:r>
          </w:p>
        </w:tc>
        <w:tc>
          <w:tcPr>
            <w:tcW w:w="2155" w:type="pct"/>
            <w:shd w:val="clear" w:color="auto" w:fill="FFFFFF" w:themeFill="background1"/>
          </w:tcPr>
          <w:p w14:paraId="0243A515" w14:textId="77777777" w:rsidR="00816CD7" w:rsidRPr="00177DFE" w:rsidRDefault="00816CD7" w:rsidP="00E64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177DFE">
              <w:rPr>
                <w:sz w:val="15"/>
                <w:szCs w:val="15"/>
              </w:rPr>
              <w:t>phosphoadenosine</w:t>
            </w:r>
            <w:proofErr w:type="spellEnd"/>
            <w:r w:rsidRPr="00177DFE">
              <w:rPr>
                <w:sz w:val="15"/>
                <w:szCs w:val="15"/>
              </w:rPr>
              <w:t xml:space="preserve"> </w:t>
            </w:r>
            <w:proofErr w:type="spellStart"/>
            <w:r w:rsidRPr="00177DFE">
              <w:rPr>
                <w:sz w:val="15"/>
                <w:szCs w:val="15"/>
              </w:rPr>
              <w:t>phosphosulfate</w:t>
            </w:r>
            <w:proofErr w:type="spellEnd"/>
            <w:r w:rsidRPr="00177DFE">
              <w:rPr>
                <w:sz w:val="15"/>
                <w:szCs w:val="15"/>
              </w:rPr>
              <w:t xml:space="preserve"> reductase</w:t>
            </w:r>
          </w:p>
        </w:tc>
      </w:tr>
      <w:tr w:rsidR="00816CD7" w:rsidRPr="00177DFE" w14:paraId="3067E7E0" w14:textId="77777777" w:rsidTr="00E64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shd w:val="clear" w:color="auto" w:fill="FFFFFF" w:themeFill="background1"/>
          </w:tcPr>
          <w:p w14:paraId="1EF5E877" w14:textId="77777777" w:rsidR="00816CD7" w:rsidRPr="00177DFE" w:rsidRDefault="00816CD7" w:rsidP="00E647FD">
            <w:pPr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>K11180</w:t>
            </w:r>
          </w:p>
        </w:tc>
        <w:tc>
          <w:tcPr>
            <w:tcW w:w="1911" w:type="pct"/>
            <w:shd w:val="clear" w:color="auto" w:fill="FFFFFF" w:themeFill="background1"/>
          </w:tcPr>
          <w:p w14:paraId="5AE3E2B0" w14:textId="77777777" w:rsidR="00816CD7" w:rsidRPr="00177DFE" w:rsidRDefault="00816CD7" w:rsidP="00E6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>sulfite reductase, dissimilatory-type alpha subunit</w:t>
            </w:r>
          </w:p>
        </w:tc>
        <w:tc>
          <w:tcPr>
            <w:tcW w:w="474" w:type="pct"/>
            <w:shd w:val="clear" w:color="auto" w:fill="FFFFFF" w:themeFill="background1"/>
          </w:tcPr>
          <w:p w14:paraId="737C6262" w14:textId="77777777" w:rsidR="00816CD7" w:rsidRPr="00177DFE" w:rsidRDefault="00816CD7" w:rsidP="00E6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177DFE">
              <w:rPr>
                <w:b/>
                <w:bCs/>
                <w:sz w:val="15"/>
                <w:szCs w:val="15"/>
              </w:rPr>
              <w:t>K00381</w:t>
            </w:r>
          </w:p>
        </w:tc>
        <w:tc>
          <w:tcPr>
            <w:tcW w:w="2155" w:type="pct"/>
            <w:shd w:val="clear" w:color="auto" w:fill="FFFFFF" w:themeFill="background1"/>
          </w:tcPr>
          <w:p w14:paraId="05D751C0" w14:textId="77777777" w:rsidR="00816CD7" w:rsidRPr="00177DFE" w:rsidRDefault="00816CD7" w:rsidP="00E6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>sulfite reductase (NADPH) hemoprotein beta component</w:t>
            </w:r>
          </w:p>
        </w:tc>
      </w:tr>
      <w:tr w:rsidR="00816CD7" w:rsidRPr="00177DFE" w14:paraId="68DA3061" w14:textId="77777777" w:rsidTr="00E6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shd w:val="clear" w:color="auto" w:fill="FFFFFF" w:themeFill="background1"/>
          </w:tcPr>
          <w:p w14:paraId="1D374DE6" w14:textId="77777777" w:rsidR="00816CD7" w:rsidRPr="00177DFE" w:rsidRDefault="00816CD7" w:rsidP="00E647FD">
            <w:pPr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>K11181</w:t>
            </w:r>
          </w:p>
        </w:tc>
        <w:tc>
          <w:tcPr>
            <w:tcW w:w="1911" w:type="pct"/>
            <w:shd w:val="clear" w:color="auto" w:fill="FFFFFF" w:themeFill="background1"/>
          </w:tcPr>
          <w:p w14:paraId="6DB43C01" w14:textId="77777777" w:rsidR="00816CD7" w:rsidRPr="00177DFE" w:rsidRDefault="00816CD7" w:rsidP="00E64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>sulfite reductase, dissimilatory-type beta subunit</w:t>
            </w:r>
          </w:p>
        </w:tc>
        <w:tc>
          <w:tcPr>
            <w:tcW w:w="474" w:type="pct"/>
            <w:shd w:val="clear" w:color="auto" w:fill="FFFFFF" w:themeFill="background1"/>
          </w:tcPr>
          <w:p w14:paraId="366EEF32" w14:textId="77777777" w:rsidR="00816CD7" w:rsidRPr="00177DFE" w:rsidRDefault="00816CD7" w:rsidP="00E64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177DFE">
              <w:rPr>
                <w:b/>
                <w:bCs/>
                <w:sz w:val="15"/>
                <w:szCs w:val="15"/>
              </w:rPr>
              <w:t>K00957</w:t>
            </w:r>
          </w:p>
        </w:tc>
        <w:tc>
          <w:tcPr>
            <w:tcW w:w="2155" w:type="pct"/>
            <w:shd w:val="clear" w:color="auto" w:fill="FFFFFF" w:themeFill="background1"/>
          </w:tcPr>
          <w:p w14:paraId="58DB1C51" w14:textId="77777777" w:rsidR="00816CD7" w:rsidRPr="00177DFE" w:rsidRDefault="00816CD7" w:rsidP="00E64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 xml:space="preserve">sulfate </w:t>
            </w:r>
            <w:proofErr w:type="spellStart"/>
            <w:r w:rsidRPr="00177DFE">
              <w:rPr>
                <w:sz w:val="15"/>
                <w:szCs w:val="15"/>
              </w:rPr>
              <w:t>adenylyltransferase</w:t>
            </w:r>
            <w:proofErr w:type="spellEnd"/>
            <w:r w:rsidRPr="00177DFE">
              <w:rPr>
                <w:sz w:val="15"/>
                <w:szCs w:val="15"/>
              </w:rPr>
              <w:t xml:space="preserve"> subunit 2</w:t>
            </w:r>
            <w:r w:rsidRPr="00177DFE">
              <w:rPr>
                <w:sz w:val="15"/>
                <w:szCs w:val="15"/>
              </w:rPr>
              <w:tab/>
            </w:r>
          </w:p>
        </w:tc>
      </w:tr>
      <w:tr w:rsidR="00816CD7" w:rsidRPr="00177DFE" w14:paraId="53CCED12" w14:textId="77777777" w:rsidTr="00E64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shd w:val="clear" w:color="auto" w:fill="FFFFFF" w:themeFill="background1"/>
          </w:tcPr>
          <w:p w14:paraId="157EFB18" w14:textId="77777777" w:rsidR="00816CD7" w:rsidRPr="00177DFE" w:rsidRDefault="00816CD7" w:rsidP="00E647FD">
            <w:pPr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>K00958</w:t>
            </w:r>
          </w:p>
        </w:tc>
        <w:tc>
          <w:tcPr>
            <w:tcW w:w="1911" w:type="pct"/>
            <w:shd w:val="clear" w:color="auto" w:fill="FFFFFF" w:themeFill="background1"/>
          </w:tcPr>
          <w:p w14:paraId="437372E1" w14:textId="77777777" w:rsidR="00816CD7" w:rsidRPr="00177DFE" w:rsidRDefault="00816CD7" w:rsidP="00E647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 xml:space="preserve">sulfate </w:t>
            </w:r>
            <w:proofErr w:type="spellStart"/>
            <w:r w:rsidRPr="00177DFE">
              <w:rPr>
                <w:sz w:val="15"/>
                <w:szCs w:val="15"/>
              </w:rPr>
              <w:t>adenylyltransferase</w:t>
            </w:r>
            <w:proofErr w:type="spellEnd"/>
            <w:r w:rsidRPr="00177DFE">
              <w:rPr>
                <w:sz w:val="15"/>
                <w:szCs w:val="15"/>
              </w:rPr>
              <w:t xml:space="preserve"> subunit 3</w:t>
            </w:r>
          </w:p>
        </w:tc>
        <w:tc>
          <w:tcPr>
            <w:tcW w:w="474" w:type="pct"/>
            <w:shd w:val="clear" w:color="auto" w:fill="FFFFFF" w:themeFill="background1"/>
          </w:tcPr>
          <w:p w14:paraId="3F0AED31" w14:textId="77777777" w:rsidR="00816CD7" w:rsidRPr="00177DFE" w:rsidRDefault="00816CD7" w:rsidP="00E6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177DFE">
              <w:rPr>
                <w:b/>
                <w:bCs/>
                <w:sz w:val="15"/>
                <w:szCs w:val="15"/>
              </w:rPr>
              <w:t>K00392</w:t>
            </w:r>
          </w:p>
        </w:tc>
        <w:tc>
          <w:tcPr>
            <w:tcW w:w="2155" w:type="pct"/>
            <w:shd w:val="clear" w:color="auto" w:fill="FFFFFF" w:themeFill="background1"/>
          </w:tcPr>
          <w:p w14:paraId="213A4745" w14:textId="77777777" w:rsidR="00816CD7" w:rsidRPr="00177DFE" w:rsidRDefault="00816CD7" w:rsidP="00E647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 xml:space="preserve">sulfite reductase (ferredoxin) </w:t>
            </w:r>
            <w:r w:rsidRPr="00177DFE">
              <w:rPr>
                <w:sz w:val="15"/>
                <w:szCs w:val="15"/>
              </w:rPr>
              <w:tab/>
            </w:r>
          </w:p>
        </w:tc>
      </w:tr>
      <w:tr w:rsidR="00816CD7" w:rsidRPr="00177DFE" w14:paraId="09FE3534" w14:textId="77777777" w:rsidTr="00E6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shd w:val="clear" w:color="auto" w:fill="FFFFFF" w:themeFill="background1"/>
          </w:tcPr>
          <w:p w14:paraId="77AF9E8E" w14:textId="77777777" w:rsidR="00816CD7" w:rsidRPr="00177DFE" w:rsidRDefault="00816CD7" w:rsidP="00E647FD">
            <w:pPr>
              <w:rPr>
                <w:sz w:val="15"/>
                <w:szCs w:val="15"/>
              </w:rPr>
            </w:pPr>
          </w:p>
        </w:tc>
        <w:tc>
          <w:tcPr>
            <w:tcW w:w="1911" w:type="pct"/>
            <w:shd w:val="clear" w:color="auto" w:fill="FFFFFF" w:themeFill="background1"/>
          </w:tcPr>
          <w:p w14:paraId="2762B7AE" w14:textId="77777777" w:rsidR="00816CD7" w:rsidRPr="00177DFE" w:rsidRDefault="00816CD7" w:rsidP="00E64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74" w:type="pct"/>
            <w:shd w:val="clear" w:color="auto" w:fill="FFFFFF" w:themeFill="background1"/>
          </w:tcPr>
          <w:p w14:paraId="112D5F10" w14:textId="77777777" w:rsidR="00816CD7" w:rsidRPr="00177DFE" w:rsidRDefault="00816CD7" w:rsidP="00E64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177DFE">
              <w:rPr>
                <w:b/>
                <w:bCs/>
                <w:sz w:val="15"/>
                <w:szCs w:val="15"/>
              </w:rPr>
              <w:t>K00380</w:t>
            </w:r>
          </w:p>
        </w:tc>
        <w:tc>
          <w:tcPr>
            <w:tcW w:w="2155" w:type="pct"/>
            <w:shd w:val="clear" w:color="auto" w:fill="FFFFFF" w:themeFill="background1"/>
          </w:tcPr>
          <w:p w14:paraId="14A49BEB" w14:textId="77777777" w:rsidR="00816CD7" w:rsidRPr="00177DFE" w:rsidRDefault="00816CD7" w:rsidP="00E64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>sulfite reductase (NADPH) flavoprotein alpha-component</w:t>
            </w:r>
          </w:p>
        </w:tc>
      </w:tr>
      <w:tr w:rsidR="00816CD7" w:rsidRPr="00177DFE" w14:paraId="20331498" w14:textId="77777777" w:rsidTr="00E64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784BD385" w14:textId="77777777" w:rsidR="00816CD7" w:rsidRPr="00177DFE" w:rsidRDefault="00816CD7" w:rsidP="00E647FD">
            <w:pPr>
              <w:rPr>
                <w:sz w:val="15"/>
                <w:szCs w:val="15"/>
              </w:rPr>
            </w:pPr>
          </w:p>
        </w:tc>
        <w:tc>
          <w:tcPr>
            <w:tcW w:w="1911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0FFE8809" w14:textId="77777777" w:rsidR="00816CD7" w:rsidRPr="00177DFE" w:rsidRDefault="00816CD7" w:rsidP="00E6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74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32B57858" w14:textId="77777777" w:rsidR="00816CD7" w:rsidRPr="00177DFE" w:rsidRDefault="00816CD7" w:rsidP="00E6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177DFE">
              <w:rPr>
                <w:b/>
                <w:bCs/>
                <w:sz w:val="15"/>
                <w:szCs w:val="15"/>
              </w:rPr>
              <w:t>K00956</w:t>
            </w:r>
          </w:p>
        </w:tc>
        <w:tc>
          <w:tcPr>
            <w:tcW w:w="2155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76D68ED9" w14:textId="77777777" w:rsidR="00816CD7" w:rsidRPr="00177DFE" w:rsidRDefault="00816CD7" w:rsidP="00E6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77DFE">
              <w:rPr>
                <w:sz w:val="15"/>
                <w:szCs w:val="15"/>
              </w:rPr>
              <w:t xml:space="preserve">sulfate </w:t>
            </w:r>
            <w:proofErr w:type="spellStart"/>
            <w:r w:rsidRPr="00177DFE">
              <w:rPr>
                <w:sz w:val="15"/>
                <w:szCs w:val="15"/>
              </w:rPr>
              <w:t>adenylyltransferase</w:t>
            </w:r>
            <w:proofErr w:type="spellEnd"/>
            <w:r w:rsidRPr="00177DFE">
              <w:rPr>
                <w:sz w:val="15"/>
                <w:szCs w:val="15"/>
              </w:rPr>
              <w:t xml:space="preserve"> subunit 1</w:t>
            </w:r>
          </w:p>
        </w:tc>
      </w:tr>
      <w:bookmarkEnd w:id="0"/>
    </w:tbl>
    <w:p w14:paraId="36B11C44" w14:textId="77777777" w:rsidR="00BD24FF" w:rsidRDefault="00BD24FF">
      <w:pPr>
        <w:rPr>
          <w:rFonts w:hint="eastAsia"/>
        </w:rPr>
      </w:pPr>
    </w:p>
    <w:sectPr w:rsidR="00BD2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CD7"/>
    <w:rsid w:val="0010102C"/>
    <w:rsid w:val="00816CD7"/>
    <w:rsid w:val="00BD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E9400"/>
  <w15:chartTrackingRefBased/>
  <w15:docId w15:val="{51A97134-8CA9-4AFB-9F71-7A7BC6E2A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C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qFormat/>
    <w:rsid w:val="00816CD7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816CD7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qi dong</dc:creator>
  <cp:keywords/>
  <dc:description/>
  <cp:lastModifiedBy>siqi dong</cp:lastModifiedBy>
  <cp:revision>1</cp:revision>
  <dcterms:created xsi:type="dcterms:W3CDTF">2023-10-30T05:10:00Z</dcterms:created>
  <dcterms:modified xsi:type="dcterms:W3CDTF">2023-10-30T05:17:00Z</dcterms:modified>
</cp:coreProperties>
</file>